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S9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901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0"/>
        <w:gridCol w:w="1440"/>
        <w:gridCol w:w="1440"/>
        <w:gridCol w:w="1440"/>
        <w:gridCol w:w="1440"/>
        <w:gridCol w:w="1440"/>
      </w:tblGrid>
      <w:tr>
        <w:trPr>
          <w:trHeight w:val="284" w:hRule="atLeast"/>
        </w:trPr>
        <w:tc>
          <w:tcPr>
            <w:tcW w:w="901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  <w:lang w:val="en-GB"/>
              </w:rPr>
              <w:t>Table 2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Effects of lentivirally encoded shRNAs on colony formation of CML and normal CD3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cells </w:t>
            </w:r>
          </w:p>
        </w:tc>
      </w:tr>
      <w:tr>
        <w:trPr>
          <w:trHeight w:val="454" w:hRule="atLeast"/>
        </w:trPr>
        <w:tc>
          <w:tcPr>
            <w:tcW w:w="18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pl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H1-shRNA-S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tal colony numb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RFP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loni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tio of RFP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olonies to total colony number [%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ffect of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AT5 inhibition in comparison to GL2 ctrl. cells [%]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FP expression in suspension cultur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[%]</w:t>
            </w:r>
          </w:p>
        </w:tc>
      </w:tr>
      <w:tr>
        <w:trPr>
          <w:trHeight w:val="270" w:hRule="atLeast"/>
        </w:trPr>
        <w:tc>
          <w:tcPr>
            <w:tcW w:w="1810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ML CD34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ell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GL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    GL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     GL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     GL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70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rmal CD34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cells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GL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    GL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10" w:type="dxa"/>
            <w:tcBorders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uSTAT5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B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Supplementary Figure S9: Effects of isoform-specific STAT5 shRNAs on primary CD34</w:t>
      </w:r>
      <w:r>
        <w:rPr>
          <w:rFonts w:cs="Arial" w:ascii="Arial" w:hAnsi="Arial"/>
          <w:b/>
          <w:vertAlign w:val="superscript"/>
          <w:lang w:val="en-GB"/>
        </w:rPr>
        <w:t>+</w:t>
      </w:r>
      <w:r>
        <w:rPr>
          <w:rFonts w:cs="Arial" w:ascii="Arial" w:hAnsi="Arial"/>
          <w:b/>
          <w:lang w:val="en-GB"/>
        </w:rPr>
        <w:t xml:space="preserve"> cell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CD34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ells from healthy donors and patients at first diagnosis of chronic phase CML were isolated as described [48] and transduced with lentiviral supernatants encoding control (GL2) or isoform-specific STAT5 shRNAs. Between 250 and 1000 cells were plated into methyl cellulose assays in the presence of 20 ng/mL GM-CSF and 10 mg/mL IL</w:t>
        <w:noBreakHyphen/>
        <w:t>3. Transduction efficacy was determined in suspension cultures 5 days after transduction by FACS analysis. Colonies were counted at day 11, and number of RFP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olonies was divided by total colony count. Relative inhibition of colony formation by each condition and transduction efficacy of cells in suspension cultures are also indicated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2:55:00Z</dcterms:created>
  <dc:creator>Basis</dc:creator>
  <dc:description/>
  <cp:keywords/>
  <dc:language>en-US</dc:language>
  <cp:lastModifiedBy>Barzan, David Dr.</cp:lastModifiedBy>
  <dcterms:modified xsi:type="dcterms:W3CDTF">2014-04-24T13:51:00Z</dcterms:modified>
  <cp:revision>3</cp:revision>
  <dc:subject/>
  <dc:title>Supplementary Fig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